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Ecotypic differentiation and phenotypic plasticity combine to enhance the invasiveness of the most widespread daisy in Chile,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Leontodon saxatilis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Irene Martín-Forés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1,2,3</w:t>
      </w:r>
      <w:r>
        <w:rPr>
          <w:rFonts w:cs="Times New Roman" w:ascii="Times New Roman" w:hAnsi="Times New Roman"/>
          <w:sz w:val="24"/>
          <w:szCs w:val="24"/>
          <w:lang w:val="es-ES"/>
        </w:rPr>
        <w:t>*, Marta Avilés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1</w:t>
      </w:r>
      <w:r>
        <w:rPr>
          <w:rFonts w:cs="Times New Roman" w:ascii="Times New Roman" w:hAnsi="Times New Roman"/>
          <w:sz w:val="24"/>
          <w:szCs w:val="24"/>
          <w:lang w:val="es-ES"/>
        </w:rPr>
        <w:t>, Belén Acosta-Gallo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1</w:t>
      </w:r>
      <w:r>
        <w:rPr>
          <w:rFonts w:cs="Times New Roman" w:ascii="Times New Roman" w:hAnsi="Times New Roman"/>
          <w:sz w:val="24"/>
          <w:szCs w:val="24"/>
          <w:lang w:val="es-ES"/>
        </w:rPr>
        <w:t>, Martin F. Breed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3</w:t>
      </w:r>
      <w:r>
        <w:rPr>
          <w:rFonts w:cs="Times New Roman" w:ascii="Times New Roman" w:hAnsi="Times New Roman"/>
          <w:sz w:val="24"/>
          <w:szCs w:val="24"/>
          <w:lang w:val="es-ES"/>
        </w:rPr>
        <w:t>, Alejandro del Pozo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4</w:t>
      </w:r>
      <w:r>
        <w:rPr>
          <w:rFonts w:cs="Times New Roman" w:ascii="Times New Roman" w:hAnsi="Times New Roman"/>
          <w:sz w:val="24"/>
          <w:szCs w:val="24"/>
          <w:lang w:val="es-ES"/>
        </w:rPr>
        <w:t>, José M. de Miguel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1</w:t>
      </w:r>
      <w:r>
        <w:rPr>
          <w:rFonts w:cs="Times New Roman" w:ascii="Times New Roman" w:hAnsi="Times New Roman"/>
          <w:sz w:val="24"/>
          <w:szCs w:val="24"/>
          <w:lang w:val="es-ES"/>
        </w:rPr>
        <w:t>, Laura Sánchez-Jardón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1</w:t>
      </w:r>
      <w:r>
        <w:rPr>
          <w:rFonts w:cs="Times New Roman" w:ascii="Times New Roman" w:hAnsi="Times New Roman"/>
          <w:sz w:val="24"/>
          <w:szCs w:val="24"/>
          <w:lang w:val="es-ES"/>
        </w:rPr>
        <w:t>, Isabel Castro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5</w:t>
      </w:r>
      <w:r>
        <w:rPr>
          <w:rFonts w:cs="Times New Roman" w:ascii="Times New Roman" w:hAnsi="Times New Roman"/>
          <w:sz w:val="24"/>
          <w:szCs w:val="24"/>
          <w:lang w:val="es-ES"/>
        </w:rPr>
        <w:t>, Carlos Ovalle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6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 &amp; Miguel A. Casado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1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Complutense University of Madrid, Department of Ecology, Madrid, Spain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King Juan Carlos University, Móstoles, Madrid, Spain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School of Biological Sciences, The University of Adelaide, Australia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>University of Talca, Faculty of Agricultural Sciences, Talca, Chile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>Autonomous University of Madrid, Department of Ecology, Madrid, Spain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6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Agricultural Research Institute INIA-La Cruz, La Cruz, Chile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*Author for correspondence: I. Martín-Forés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imfores@pdi.ucm.es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>)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S1. </w:t>
      </w:r>
      <w:r>
        <w:rPr>
          <w:rFonts w:cs="Times New Roman" w:ascii="Times New Roman" w:hAnsi="Times New Roman"/>
          <w:sz w:val="24"/>
          <w:szCs w:val="24"/>
          <w:lang w:val="en-US"/>
        </w:rPr>
        <w:t>All the best models (lowest AICc and ∆AICc &lt; 2) for each response variable. Selected models after applying parsimony criterion are highlighted in bold.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  <w:gridCol w:w="1276"/>
        <w:gridCol w:w="1275"/>
      </w:tblGrid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BIOMA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 value</w:t>
            </w:r>
          </w:p>
        </w:tc>
      </w:tr>
      <w:tr>
        <w:trPr/>
        <w:tc>
          <w:tcPr>
            <w:tcW w:w="8613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.1) Biomass ~ Site * Precip + (1|Site:SubplotID) + (1|Pop)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Intercept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.371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41.76 *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0.594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13.98 *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recip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0.099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2.85 *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te * Preci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105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.44 ***</w:t>
            </w:r>
          </w:p>
        </w:tc>
      </w:tr>
      <w:tr>
        <w:trPr/>
        <w:tc>
          <w:tcPr>
            <w:tcW w:w="733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) Biomass ~ Site * Precip + Origin + (1|Site:SubplotID) + (1|Pop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Intercept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3835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.48 *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593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3.94 *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eci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05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2.76 *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ig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26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48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te * Preci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046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41 *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UMBER OF FLOWER HEAD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z value</w:t>
            </w:r>
          </w:p>
        </w:tc>
      </w:tr>
      <w:tr>
        <w:trPr/>
        <w:tc>
          <w:tcPr>
            <w:tcW w:w="8613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1) NFlowerHeads ~ Site * Origin * Precip + (1|Site:SubplotID) + (1|Pop)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2459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2.04  *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517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4.46 *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rig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01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87   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ci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9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1.12   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te * Orig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364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2.17   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te * Preci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17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90  .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rigin * Preci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93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72   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te * Origin * Preci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84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1.08   </w:t>
            </w:r>
          </w:p>
        </w:tc>
      </w:tr>
      <w:tr>
        <w:trPr/>
        <w:tc>
          <w:tcPr>
            <w:tcW w:w="733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2.2) NFlowerHeads ~ Site * Origin +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(1|Site:SubplotID) + (1|Pop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4.204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49.60  *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Si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-0.417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-3.77  *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Orig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0.219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1.81  .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Site * Orig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-0.429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-2.76 **</w:t>
            </w:r>
          </w:p>
        </w:tc>
      </w:tr>
      <w:tr>
        <w:trPr/>
        <w:tc>
          <w:tcPr>
            <w:tcW w:w="8613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3) NFlowerHeads ~ Site * Origin + Precip + (1|Site:SubplotID) + (1|Pop)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235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.72  *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417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3.78 *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rig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58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.30 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ci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666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1.39 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te * Orig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448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2.90 **</w:t>
            </w:r>
          </w:p>
        </w:tc>
      </w:tr>
      <w:tr>
        <w:trPr/>
        <w:tc>
          <w:tcPr>
            <w:tcW w:w="733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4) NFlowerHeads ~ Site * Precip + (1|Site:SubplotID) + (1|Pop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3195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1.66  *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637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8.13  *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recip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58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2.40  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te * Preci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01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49  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UMBER OF FLOWER HEAD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 value</w:t>
            </w:r>
          </w:p>
        </w:tc>
      </w:tr>
      <w:tr>
        <w:trPr/>
        <w:tc>
          <w:tcPr>
            <w:tcW w:w="733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1) FruitsFH ~ Site + Origin + (1|Site:SubplotID) + (1|Pop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5.0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.97 *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55.9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1.76 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rig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.87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61  .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3.2) FruitsFH ~ Site + (1|Site:SubplotID) + (1|Po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50.4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33.21*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i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55.3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11.61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3) FruitsFH ~ Site + Precip + (1|Site:SubplotID) + (1|Po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(Intercept)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0.3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4.38 *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ite  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56.0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1.68 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ci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4.47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.32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4) FruitsFH ~ Site * Origin + (1|Site:SubplotID) + (1|Po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(Intercept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46.858     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.97 *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ite    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59.5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9.05 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Origin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5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5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te * Orig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6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0</w:t>
            </w:r>
          </w:p>
        </w:tc>
      </w:tr>
      <w:tr>
        <w:trPr/>
        <w:tc>
          <w:tcPr>
            <w:tcW w:w="8613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5) FruitsFH ~ Site + Origin + Precip + (1|Site:SubplotID) + (1|Pop)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(Intercept)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46.293     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.738*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ite  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56.193     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1.737 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rig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8.364     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30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ci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2.3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597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EED OUTPU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 value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4.1) LogSeedOutput ~ Site + (1|Site:SubplotID) + (1|Po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3.9618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00.11*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i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0.464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9.29 ***</w:t>
            </w:r>
          </w:p>
        </w:tc>
      </w:tr>
      <w:tr>
        <w:trPr/>
        <w:tc>
          <w:tcPr>
            <w:tcW w:w="8613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2) LogSeedOutput ~ Site * Origin + Precip + (1|Site:SubplotID) + (1|Pop)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(Intercept)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935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1.38*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381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5.64 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rig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73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87 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recip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46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.39 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te * Orig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93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.96 **</w:t>
            </w:r>
          </w:p>
        </w:tc>
      </w:tr>
      <w:tr>
        <w:trPr/>
        <w:tc>
          <w:tcPr>
            <w:tcW w:w="8613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3) LogSeedOutput ~ Site + Precip + (1|Site:SubplotID) + (1|Pop)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(Intercept)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965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1.55*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4738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9.34 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ci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33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.23 .</w:t>
            </w:r>
          </w:p>
        </w:tc>
      </w:tr>
      <w:tr>
        <w:trPr/>
        <w:tc>
          <w:tcPr>
            <w:tcW w:w="733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4) LogSeedOutput ~ Site * Precip + (1|Site:SubplotID) + (1|Pop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(Intercept)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971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0.58*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it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475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9.50 *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recip 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787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.87 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te * Preci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72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43 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4.5) LogSeedOutput ~ Site*Origi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(Intercept)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913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1.27 *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379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5.63 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rig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16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41 .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te * Orig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83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.86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ROPORTION OF WIND-DISPERSED FRUI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 value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5.1) PCF ~ Site + Origin + (1|Site:SubplotID) + (1|Po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8886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85.22*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i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0.0300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3.50 *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Orig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0.0577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4.29 ***</w:t>
            </w:r>
          </w:p>
        </w:tc>
      </w:tr>
      <w:tr>
        <w:trPr/>
        <w:tc>
          <w:tcPr>
            <w:tcW w:w="733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2) PCF ~ Site + Origin + Precip + (1|Site:SubplotID) + (1|Pop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(Intercept)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885691  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.90  *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i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-0.029449 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.41 *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Origin 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-0.051660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.13 ***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ci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05718 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71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ignif. codes:  0 ‘***’ 0.001 ‘**’ 0.01 ‘*’ 0.05 ‘.’ 0.1 ‘ ’ 1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2240" w:h="15840"/>
      <w:pgMar w:left="1701" w:right="1701" w:gutter="0" w:header="0" w:top="1417" w:footer="0" w:bottom="17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CL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mfores@pdi.ucm.es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0T16:12:00Z</dcterms:created>
  <dc:creator>Laura</dc:creator>
  <dc:description/>
  <cp:keywords/>
  <dc:language>en-US</dc:language>
  <cp:lastModifiedBy>Irene Martín</cp:lastModifiedBy>
  <dcterms:modified xsi:type="dcterms:W3CDTF">2016-12-12T17:32:00Z</dcterms:modified>
  <cp:revision>9</cp:revision>
  <dc:subject/>
  <dc:title/>
</cp:coreProperties>
</file>